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6DAA5" w14:textId="4A307462" w:rsidR="003F5CFB" w:rsidRPr="00991B5E" w:rsidRDefault="003F5CFB" w:rsidP="003F5CFB">
      <w:pPr>
        <w:jc w:val="center"/>
        <w:rPr>
          <w:szCs w:val="24"/>
        </w:rPr>
      </w:pPr>
      <w:r>
        <w:rPr>
          <w:b/>
          <w:szCs w:val="24"/>
        </w:rPr>
        <w:t>Additional File 4</w:t>
      </w:r>
      <w:r w:rsidR="005F3775">
        <w:rPr>
          <w:b/>
          <w:szCs w:val="24"/>
        </w:rPr>
        <w:t>.</w:t>
      </w:r>
      <w:bookmarkStart w:id="0" w:name="_GoBack"/>
      <w:bookmarkEnd w:id="0"/>
      <w:r w:rsidRPr="00991B5E">
        <w:rPr>
          <w:szCs w:val="24"/>
        </w:rPr>
        <w:t xml:space="preserve"> Operational definitions for variable </w:t>
      </w:r>
      <w:r w:rsidR="00084DFB">
        <w:rPr>
          <w:szCs w:val="24"/>
        </w:rPr>
        <w:t>attribute</w:t>
      </w:r>
      <w:r w:rsidRPr="00991B5E">
        <w:rPr>
          <w:szCs w:val="24"/>
        </w:rPr>
        <w:t xml:space="preserve"> levels in the D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60"/>
        <w:gridCol w:w="2348"/>
        <w:gridCol w:w="4618"/>
      </w:tblGrid>
      <w:tr w:rsidR="003F5CFB" w:rsidRPr="00991B5E" w14:paraId="186923BE" w14:textId="77777777" w:rsidTr="0026090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E8FD6" w14:textId="31BBF284" w:rsidR="003F5CFB" w:rsidRPr="00991B5E" w:rsidRDefault="00F7389A" w:rsidP="0026090C">
            <w:pPr>
              <w:spacing w:after="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Attribu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0B871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  <w:r w:rsidRPr="00991B5E">
              <w:rPr>
                <w:b/>
                <w:szCs w:val="24"/>
              </w:rPr>
              <w:t>Level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0BBFF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  <w:r w:rsidRPr="00991B5E">
              <w:rPr>
                <w:b/>
                <w:szCs w:val="24"/>
              </w:rPr>
              <w:t>Definition</w:t>
            </w:r>
          </w:p>
        </w:tc>
      </w:tr>
      <w:tr w:rsidR="003F5CFB" w:rsidRPr="00991B5E" w14:paraId="4A966DD6" w14:textId="77777777" w:rsidTr="0026090C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CFE7A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000B489E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4BED9503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747A7618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191174AD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4DB5D15C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532D9F52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1845F205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  <w:p w14:paraId="4E626C81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  <w:r w:rsidRPr="00991B5E">
              <w:rPr>
                <w:b/>
                <w:szCs w:val="24"/>
              </w:rPr>
              <w:t xml:space="preserve">NIHSS score </w:t>
            </w:r>
          </w:p>
          <w:p w14:paraId="30E95DAB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  <w:r w:rsidRPr="00991B5E">
              <w:rPr>
                <w:b/>
                <w:szCs w:val="24"/>
              </w:rPr>
              <w:t>(stroke severity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3BB2392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2 (with aphasia)</w:t>
            </w:r>
          </w:p>
        </w:tc>
        <w:tc>
          <w:tcPr>
            <w:tcW w:w="4739" w:type="dxa"/>
            <w:tcBorders>
              <w:top w:val="single" w:sz="4" w:space="0" w:color="auto"/>
            </w:tcBorders>
            <w:shd w:val="clear" w:color="auto" w:fill="auto"/>
          </w:tcPr>
          <w:p w14:paraId="3D503F3A" w14:textId="77777777" w:rsidR="003F5CFB" w:rsidRPr="00991B5E" w:rsidRDefault="003F5CFB" w:rsidP="0026090C">
            <w:pPr>
              <w:spacing w:after="0" w:line="240" w:lineRule="auto"/>
              <w:rPr>
                <w:szCs w:val="24"/>
                <w:u w:val="single"/>
              </w:rPr>
            </w:pPr>
            <w:r w:rsidRPr="00991B5E">
              <w:rPr>
                <w:szCs w:val="24"/>
              </w:rPr>
              <w:t>Mild-moderate aphasia (+1), LOC question (+1)</w:t>
            </w:r>
          </w:p>
        </w:tc>
      </w:tr>
      <w:tr w:rsidR="003F5CFB" w:rsidRPr="00991B5E" w14:paraId="0E5BF18E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007573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4A673ED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2 (without aphasia)</w:t>
            </w:r>
          </w:p>
        </w:tc>
        <w:tc>
          <w:tcPr>
            <w:tcW w:w="4739" w:type="dxa"/>
            <w:shd w:val="clear" w:color="auto" w:fill="auto"/>
          </w:tcPr>
          <w:p w14:paraId="50BA18F3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Right arm (drift +1), right leg (drift +1)</w:t>
            </w:r>
          </w:p>
        </w:tc>
      </w:tr>
      <w:tr w:rsidR="003F5CFB" w:rsidRPr="00991B5E" w14:paraId="1806963D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4E8ECD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8C953D8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5 (with aphasia)</w:t>
            </w:r>
          </w:p>
        </w:tc>
        <w:tc>
          <w:tcPr>
            <w:tcW w:w="4739" w:type="dxa"/>
            <w:shd w:val="clear" w:color="auto" w:fill="auto"/>
          </w:tcPr>
          <w:p w14:paraId="5EA26B98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Right leg (some effort against gravity: +2), Drift in right arm (+1), Mild-moderate aphasia (+1), LOC question (+1)</w:t>
            </w:r>
          </w:p>
        </w:tc>
      </w:tr>
      <w:tr w:rsidR="003F5CFB" w:rsidRPr="00991B5E" w14:paraId="7681E92A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BE6AD7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57159B49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5 (without aphasia)</w:t>
            </w:r>
          </w:p>
        </w:tc>
        <w:tc>
          <w:tcPr>
            <w:tcW w:w="4739" w:type="dxa"/>
            <w:shd w:val="clear" w:color="auto" w:fill="auto"/>
          </w:tcPr>
          <w:p w14:paraId="72F32FE9" w14:textId="77777777" w:rsidR="003F5CFB" w:rsidRPr="00991B5E" w:rsidRDefault="003F5CFB" w:rsidP="0026090C">
            <w:pPr>
              <w:spacing w:after="0" w:line="240" w:lineRule="auto"/>
              <w:rPr>
                <w:szCs w:val="24"/>
                <w:u w:val="single"/>
              </w:rPr>
            </w:pPr>
            <w:r w:rsidRPr="00991B5E">
              <w:rPr>
                <w:szCs w:val="24"/>
              </w:rPr>
              <w:t>Right leg (some effort against gravity +2), right arm (no effort against gravity +3)</w:t>
            </w:r>
          </w:p>
        </w:tc>
      </w:tr>
      <w:tr w:rsidR="003F5CFB" w:rsidRPr="00991B5E" w14:paraId="796443FA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DAE345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84DC761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14</w:t>
            </w:r>
          </w:p>
        </w:tc>
        <w:tc>
          <w:tcPr>
            <w:tcW w:w="4739" w:type="dxa"/>
            <w:shd w:val="clear" w:color="auto" w:fill="auto"/>
          </w:tcPr>
          <w:p w14:paraId="7AE68AB5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Face (Partial paralysis +2), right arm (no movement +4), right leg (no movement +4), dysarthria (severe +2), sensory loss (severe to total +2)</w:t>
            </w:r>
          </w:p>
        </w:tc>
      </w:tr>
      <w:tr w:rsidR="003F5CFB" w:rsidRPr="00991B5E" w14:paraId="6AAD7BF9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90C256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A7C221A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IHSS 23</w:t>
            </w:r>
          </w:p>
        </w:tc>
        <w:tc>
          <w:tcPr>
            <w:tcW w:w="4739" w:type="dxa"/>
            <w:tcBorders>
              <w:bottom w:val="single" w:sz="4" w:space="0" w:color="auto"/>
            </w:tcBorders>
            <w:shd w:val="clear" w:color="auto" w:fill="auto"/>
          </w:tcPr>
          <w:p w14:paraId="17351684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LOC questions (+2), LOC commands (+1), Best gaze (+1), Facial palsy (+2), visual fields (complete hemianopia +2), No effort against gravity in right arm (+3), No movement in right leg (+4), sensory loss (severe to total +2), aphasia (severe +2), dysarthria (severe +2), extinction/inattention (+2)</w:t>
            </w:r>
          </w:p>
        </w:tc>
      </w:tr>
      <w:tr w:rsidR="003F5CFB" w:rsidRPr="00991B5E" w14:paraId="197B0AAA" w14:textId="77777777" w:rsidTr="0026090C">
        <w:trPr>
          <w:trHeight w:val="840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9FE3D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</w:p>
          <w:p w14:paraId="0F1B2A87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  <w:r w:rsidRPr="00991B5E">
              <w:rPr>
                <w:b/>
                <w:szCs w:val="24"/>
              </w:rPr>
              <w:t>Pre-stroke cognitive functioni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03B31A5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Moderate dementia</w:t>
            </w:r>
          </w:p>
        </w:tc>
        <w:tc>
          <w:tcPr>
            <w:tcW w:w="4739" w:type="dxa"/>
            <w:tcBorders>
              <w:top w:val="single" w:sz="4" w:space="0" w:color="auto"/>
            </w:tcBorders>
            <w:shd w:val="clear" w:color="auto" w:fill="auto"/>
          </w:tcPr>
          <w:p w14:paraId="19EC4E0D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Able to hold limited conversation but often requires prompting for daily routine. Forgetful of recent events and people’s names.</w:t>
            </w:r>
          </w:p>
        </w:tc>
      </w:tr>
      <w:tr w:rsidR="003F5CFB" w:rsidRPr="00991B5E" w14:paraId="505717A0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54C93E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FB90CD0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Severe dementia</w:t>
            </w:r>
          </w:p>
        </w:tc>
        <w:tc>
          <w:tcPr>
            <w:tcW w:w="4739" w:type="dxa"/>
            <w:tcBorders>
              <w:bottom w:val="single" w:sz="4" w:space="0" w:color="auto"/>
            </w:tcBorders>
            <w:shd w:val="clear" w:color="auto" w:fill="auto"/>
          </w:tcPr>
          <w:p w14:paraId="292D77BB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Cannot be left unsupervised. Wanders. No meaningful conversation. Unaware of time and place.</w:t>
            </w:r>
          </w:p>
        </w:tc>
      </w:tr>
      <w:tr w:rsidR="003F5CFB" w:rsidRPr="00991B5E" w14:paraId="4D7BEBFB" w14:textId="77777777" w:rsidTr="0026090C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23509" w14:textId="77777777" w:rsidR="003F5CFB" w:rsidRPr="00991B5E" w:rsidRDefault="003F5CFB" w:rsidP="0026090C">
            <w:pPr>
              <w:spacing w:after="0" w:line="240" w:lineRule="auto"/>
              <w:rPr>
                <w:b/>
                <w:szCs w:val="24"/>
              </w:rPr>
            </w:pPr>
          </w:p>
          <w:p w14:paraId="792960EC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b/>
                <w:szCs w:val="24"/>
              </w:rPr>
              <w:t>Pre-stroke dependency status (using modified Rankin scal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37848F4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proofErr w:type="spellStart"/>
            <w:r w:rsidRPr="00991B5E">
              <w:rPr>
                <w:szCs w:val="24"/>
              </w:rPr>
              <w:t>mRS</w:t>
            </w:r>
            <w:proofErr w:type="spellEnd"/>
            <w:r w:rsidRPr="00991B5E">
              <w:rPr>
                <w:szCs w:val="24"/>
              </w:rPr>
              <w:t xml:space="preserve"> 1</w:t>
            </w:r>
          </w:p>
        </w:tc>
        <w:tc>
          <w:tcPr>
            <w:tcW w:w="4739" w:type="dxa"/>
            <w:tcBorders>
              <w:top w:val="single" w:sz="4" w:space="0" w:color="auto"/>
            </w:tcBorders>
            <w:shd w:val="clear" w:color="auto" w:fill="auto"/>
          </w:tcPr>
          <w:p w14:paraId="78937EFF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No significant disability. Able to carry out all usual duties and activities.</w:t>
            </w:r>
          </w:p>
        </w:tc>
      </w:tr>
      <w:tr w:rsidR="003F5CFB" w:rsidRPr="00991B5E" w14:paraId="26E3919C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18D307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1647B07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proofErr w:type="spellStart"/>
            <w:r w:rsidRPr="00991B5E">
              <w:rPr>
                <w:szCs w:val="24"/>
              </w:rPr>
              <w:t>mRS</w:t>
            </w:r>
            <w:proofErr w:type="spellEnd"/>
            <w:r w:rsidRPr="00991B5E">
              <w:rPr>
                <w:szCs w:val="24"/>
              </w:rPr>
              <w:t xml:space="preserve"> 3</w:t>
            </w:r>
          </w:p>
        </w:tc>
        <w:tc>
          <w:tcPr>
            <w:tcW w:w="4739" w:type="dxa"/>
            <w:shd w:val="clear" w:color="auto" w:fill="auto"/>
          </w:tcPr>
          <w:p w14:paraId="26D079F6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Moderate disability. Requires some help, but able to walk without assistance.</w:t>
            </w:r>
          </w:p>
        </w:tc>
      </w:tr>
      <w:tr w:rsidR="003F5CFB" w:rsidRPr="00991B5E" w14:paraId="629290F9" w14:textId="77777777" w:rsidTr="0026090C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55CCD7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DA00C4E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proofErr w:type="spellStart"/>
            <w:r w:rsidRPr="00991B5E">
              <w:rPr>
                <w:szCs w:val="24"/>
              </w:rPr>
              <w:t>mRS</w:t>
            </w:r>
            <w:proofErr w:type="spellEnd"/>
            <w:r w:rsidRPr="00991B5E">
              <w:rPr>
                <w:szCs w:val="24"/>
              </w:rPr>
              <w:t xml:space="preserve"> 4</w:t>
            </w:r>
          </w:p>
        </w:tc>
        <w:tc>
          <w:tcPr>
            <w:tcW w:w="4739" w:type="dxa"/>
            <w:tcBorders>
              <w:bottom w:val="single" w:sz="4" w:space="0" w:color="auto"/>
            </w:tcBorders>
            <w:shd w:val="clear" w:color="auto" w:fill="auto"/>
          </w:tcPr>
          <w:p w14:paraId="5004C8A7" w14:textId="77777777" w:rsidR="003F5CFB" w:rsidRPr="00991B5E" w:rsidRDefault="003F5CFB" w:rsidP="0026090C">
            <w:pPr>
              <w:spacing w:after="0" w:line="240" w:lineRule="auto"/>
              <w:rPr>
                <w:szCs w:val="24"/>
              </w:rPr>
            </w:pPr>
            <w:r w:rsidRPr="00991B5E">
              <w:rPr>
                <w:szCs w:val="24"/>
              </w:rPr>
              <w:t>Moderately severe disability. Unable to walk without assistance and unable to attend to own bodily needs without assistance.</w:t>
            </w:r>
          </w:p>
        </w:tc>
      </w:tr>
    </w:tbl>
    <w:p w14:paraId="2BD08649" w14:textId="77777777" w:rsidR="003F5CFB" w:rsidRPr="00991B5E" w:rsidRDefault="003F5CFB" w:rsidP="003F5CFB">
      <w:pPr>
        <w:rPr>
          <w:szCs w:val="24"/>
        </w:rPr>
      </w:pPr>
    </w:p>
    <w:p w14:paraId="79BC7296" w14:textId="77777777" w:rsidR="003F5CFB" w:rsidRPr="00991B5E" w:rsidRDefault="003F5CFB" w:rsidP="003F5CFB"/>
    <w:p w14:paraId="4D84DD0D" w14:textId="77777777" w:rsidR="003F5CFB" w:rsidRDefault="003F5CFB" w:rsidP="003F5CFB"/>
    <w:p w14:paraId="500A221F" w14:textId="77777777" w:rsidR="000F24C5" w:rsidRDefault="000F24C5"/>
    <w:sectPr w:rsidR="000F24C5" w:rsidSect="00050891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FB"/>
    <w:rsid w:val="00084DFB"/>
    <w:rsid w:val="000F24C5"/>
    <w:rsid w:val="00156646"/>
    <w:rsid w:val="003F5CFB"/>
    <w:rsid w:val="005F3775"/>
    <w:rsid w:val="00F7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60AA"/>
  <w15:chartTrackingRefBased/>
  <w15:docId w15:val="{38660231-2C39-4E01-BB0D-21A6F297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CFB"/>
    <w:pPr>
      <w:spacing w:after="200" w:line="360" w:lineRule="auto"/>
    </w:pPr>
    <w:rPr>
      <w:rFonts w:ascii="Times New Roman" w:eastAsia="Calibri" w:hAnsi="Times New Roman" w:cs="Times New Roman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e Brún</dc:creator>
  <cp:keywords/>
  <dc:description/>
  <cp:lastModifiedBy>Aoife De Brún</cp:lastModifiedBy>
  <cp:revision>5</cp:revision>
  <dcterms:created xsi:type="dcterms:W3CDTF">2018-06-15T09:04:00Z</dcterms:created>
  <dcterms:modified xsi:type="dcterms:W3CDTF">2018-06-15T09:17:00Z</dcterms:modified>
</cp:coreProperties>
</file>